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0DE6C" w14:textId="4303164C" w:rsidR="00750254" w:rsidRPr="004D1E27" w:rsidRDefault="00E31F7E" w:rsidP="00750254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3 Table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.</w:t>
      </w:r>
      <w:r w:rsidR="00750254" w:rsidRPr="004D1E27">
        <w:rPr>
          <w:rFonts w:ascii="Arial" w:hAnsi="Arial" w:cs="Arial"/>
          <w:b/>
          <w:bCs/>
          <w:sz w:val="24"/>
          <w:szCs w:val="24"/>
        </w:rPr>
        <w:t xml:space="preserve"> Demographics of Clinical Validat</w:t>
      </w:r>
      <w:r>
        <w:rPr>
          <w:rFonts w:ascii="Arial" w:hAnsi="Arial" w:cs="Arial"/>
          <w:b/>
          <w:bCs/>
          <w:sz w:val="24"/>
          <w:szCs w:val="24"/>
        </w:rPr>
        <w:t>ion Cohort (ICC and HER2-FISH).</w:t>
      </w:r>
    </w:p>
    <w:p w14:paraId="5101C600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tbl>
      <w:tblPr>
        <w:tblW w:w="53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4"/>
        <w:gridCol w:w="1611"/>
        <w:gridCol w:w="1525"/>
        <w:gridCol w:w="893"/>
        <w:gridCol w:w="550"/>
        <w:gridCol w:w="1200"/>
        <w:gridCol w:w="1703"/>
      </w:tblGrid>
      <w:tr w:rsidR="00750254" w:rsidRPr="004D1E27" w14:paraId="22BC241F" w14:textId="77777777" w:rsidTr="00C97FB9">
        <w:trPr>
          <w:trHeight w:val="20"/>
          <w:tblHeader/>
        </w:trPr>
        <w:tc>
          <w:tcPr>
            <w:tcW w:w="1154" w:type="pct"/>
            <w:shd w:val="clear" w:color="auto" w:fill="D9D9D9" w:themeFill="background1" w:themeFillShade="D9"/>
            <w:vAlign w:val="center"/>
          </w:tcPr>
          <w:p w14:paraId="4C15D60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7CBF9C5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PD-L1 22C3</w:t>
            </w:r>
          </w:p>
        </w:tc>
        <w:tc>
          <w:tcPr>
            <w:tcW w:w="789" w:type="pct"/>
            <w:shd w:val="clear" w:color="auto" w:fill="D9D9D9" w:themeFill="background1" w:themeFillShade="D9"/>
            <w:vAlign w:val="center"/>
          </w:tcPr>
          <w:p w14:paraId="5DDD5D0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PD-L1 28.8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1046514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260" w:type="pct"/>
            <w:shd w:val="clear" w:color="auto" w:fill="D9D9D9" w:themeFill="background1" w:themeFillShade="D9"/>
            <w:vAlign w:val="center"/>
          </w:tcPr>
          <w:p w14:paraId="74A8B6B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621" w:type="pct"/>
            <w:shd w:val="clear" w:color="auto" w:fill="D9D9D9" w:themeFill="background1" w:themeFillShade="D9"/>
            <w:vAlign w:val="center"/>
          </w:tcPr>
          <w:p w14:paraId="0776142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HER2</w:t>
            </w:r>
          </w:p>
        </w:tc>
        <w:tc>
          <w:tcPr>
            <w:tcW w:w="880" w:type="pct"/>
            <w:shd w:val="clear" w:color="auto" w:fill="D9D9D9" w:themeFill="background1" w:themeFillShade="D9"/>
            <w:vAlign w:val="center"/>
          </w:tcPr>
          <w:p w14:paraId="57EFB9E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HER2 (FISH)</w:t>
            </w:r>
          </w:p>
        </w:tc>
      </w:tr>
      <w:tr w:rsidR="00750254" w:rsidRPr="004D1E27" w14:paraId="4F3E6E6A" w14:textId="77777777" w:rsidTr="00C97FB9">
        <w:trPr>
          <w:trHeight w:val="20"/>
        </w:trPr>
        <w:tc>
          <w:tcPr>
            <w:tcW w:w="1154" w:type="pct"/>
          </w:tcPr>
          <w:p w14:paraId="26C27222" w14:textId="77777777" w:rsidR="00750254" w:rsidRPr="004D1E27" w:rsidRDefault="00750254" w:rsidP="00C97FB9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Age (years)</w:t>
            </w:r>
          </w:p>
          <w:p w14:paraId="0CA15706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Median</w:t>
            </w:r>
          </w:p>
          <w:p w14:paraId="24943E66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Range</w:t>
            </w:r>
          </w:p>
        </w:tc>
        <w:tc>
          <w:tcPr>
            <w:tcW w:w="1622" w:type="pct"/>
            <w:gridSpan w:val="2"/>
          </w:tcPr>
          <w:p w14:paraId="662A91E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A2BB29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3</w:t>
            </w:r>
          </w:p>
          <w:p w14:paraId="496E3D3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(23 – 88)</w:t>
            </w:r>
          </w:p>
        </w:tc>
        <w:tc>
          <w:tcPr>
            <w:tcW w:w="1344" w:type="pct"/>
            <w:gridSpan w:val="3"/>
          </w:tcPr>
          <w:p w14:paraId="253041D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75A0E6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1</w:t>
            </w:r>
          </w:p>
          <w:p w14:paraId="64E640B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(30 - 73)</w:t>
            </w:r>
          </w:p>
        </w:tc>
        <w:tc>
          <w:tcPr>
            <w:tcW w:w="880" w:type="pct"/>
          </w:tcPr>
          <w:p w14:paraId="704E273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14253C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4</w:t>
            </w:r>
          </w:p>
          <w:p w14:paraId="6895A09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(27 – 78)</w:t>
            </w:r>
          </w:p>
        </w:tc>
      </w:tr>
      <w:tr w:rsidR="00750254" w:rsidRPr="004D1E27" w14:paraId="78D3C4F7" w14:textId="77777777" w:rsidTr="00C97FB9">
        <w:trPr>
          <w:trHeight w:val="20"/>
        </w:trPr>
        <w:tc>
          <w:tcPr>
            <w:tcW w:w="1154" w:type="pct"/>
          </w:tcPr>
          <w:p w14:paraId="291EA83C" w14:textId="77777777" w:rsidR="00750254" w:rsidRPr="004D1E27" w:rsidRDefault="00750254" w:rsidP="00C97FB9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  <w:p w14:paraId="1828C377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6EDF7283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622" w:type="pct"/>
            <w:gridSpan w:val="2"/>
          </w:tcPr>
          <w:p w14:paraId="0D38F3F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CF4259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34</w:t>
            </w:r>
          </w:p>
          <w:p w14:paraId="1D5404E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723" w:type="pct"/>
            <w:gridSpan w:val="2"/>
          </w:tcPr>
          <w:p w14:paraId="3B4CD7F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E06654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2668AF1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621" w:type="pct"/>
          </w:tcPr>
          <w:p w14:paraId="1910B0D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05DBCA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171BB04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880" w:type="pct"/>
          </w:tcPr>
          <w:p w14:paraId="1C47856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ED60E9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74FBBEC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750254" w:rsidRPr="004D1E27" w14:paraId="25F29652" w14:textId="77777777" w:rsidTr="00C97FB9">
        <w:trPr>
          <w:trHeight w:val="20"/>
        </w:trPr>
        <w:tc>
          <w:tcPr>
            <w:tcW w:w="1154" w:type="pct"/>
          </w:tcPr>
          <w:p w14:paraId="6F3839BA" w14:textId="77777777" w:rsidR="00750254" w:rsidRPr="004D1E27" w:rsidRDefault="00750254" w:rsidP="00C97FB9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Tumor types</w:t>
            </w:r>
          </w:p>
          <w:p w14:paraId="5B0B9A77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Breast</w:t>
            </w:r>
          </w:p>
          <w:p w14:paraId="6731B7D8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Bladder</w:t>
            </w:r>
          </w:p>
          <w:p w14:paraId="7966D9E5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Cervix</w:t>
            </w:r>
          </w:p>
          <w:p w14:paraId="79C20CC4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Colon/Rectum</w:t>
            </w:r>
          </w:p>
          <w:p w14:paraId="2470AEAB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Esophagus</w:t>
            </w:r>
          </w:p>
          <w:p w14:paraId="11E9AC84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Head and Neck</w:t>
            </w:r>
          </w:p>
          <w:p w14:paraId="4C8C07FD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Lung</w:t>
            </w:r>
          </w:p>
          <w:p w14:paraId="331B4C0E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Stomach</w:t>
            </w:r>
          </w:p>
          <w:p w14:paraId="39417214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Uterus</w:t>
            </w:r>
          </w:p>
          <w:p w14:paraId="1EC23D90" w14:textId="77777777" w:rsidR="00750254" w:rsidRPr="004D1E27" w:rsidRDefault="00750254" w:rsidP="00C97FB9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Vulva</w:t>
            </w:r>
          </w:p>
        </w:tc>
        <w:tc>
          <w:tcPr>
            <w:tcW w:w="1622" w:type="pct"/>
            <w:gridSpan w:val="2"/>
          </w:tcPr>
          <w:p w14:paraId="1CC07E0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FB0902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48</w:t>
            </w:r>
          </w:p>
          <w:p w14:paraId="5397741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744EB36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0A4691E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058FA7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008D075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23</w:t>
            </w:r>
          </w:p>
          <w:p w14:paraId="3D5E535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3</w:t>
            </w:r>
          </w:p>
          <w:p w14:paraId="66B105A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3033C2E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CC9A1F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3" w:type="pct"/>
            <w:gridSpan w:val="2"/>
          </w:tcPr>
          <w:p w14:paraId="6E5840F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AC1770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1</w:t>
            </w:r>
          </w:p>
          <w:p w14:paraId="7B00615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8A44FD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32975B7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739BFFA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2AC72D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6CBE06E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11BCE9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32D16EA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278F5A9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1" w:type="pct"/>
          </w:tcPr>
          <w:p w14:paraId="4193C6E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D42302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99</w:t>
            </w:r>
          </w:p>
          <w:p w14:paraId="4F3F519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B2AEC5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8BAC76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080EB4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2CCDC38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6CD1E9C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C016C4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6DA4A20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FE9FC5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80" w:type="pct"/>
          </w:tcPr>
          <w:p w14:paraId="2E82FFE8" w14:textId="77777777" w:rsidR="00750254" w:rsidRPr="004D1E27" w:rsidRDefault="00750254" w:rsidP="00C97FB9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14:paraId="72A040B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46</w:t>
            </w:r>
          </w:p>
          <w:p w14:paraId="08E0B49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2F7C7FD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641081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17DF270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6EA045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3AB6AAD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0CC5F83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21D1241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6F62375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50254" w:rsidRPr="004D1E27" w14:paraId="5DFF0936" w14:textId="77777777" w:rsidTr="00C97FB9">
        <w:trPr>
          <w:trHeight w:val="20"/>
        </w:trPr>
        <w:tc>
          <w:tcPr>
            <w:tcW w:w="1154" w:type="pct"/>
          </w:tcPr>
          <w:p w14:paraId="667D8FCB" w14:textId="77777777" w:rsidR="00750254" w:rsidRPr="004D1E27" w:rsidRDefault="00750254" w:rsidP="00C97FB9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22" w:type="pct"/>
            <w:gridSpan w:val="2"/>
          </w:tcPr>
          <w:p w14:paraId="7A024DF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723" w:type="pct"/>
            <w:gridSpan w:val="2"/>
          </w:tcPr>
          <w:p w14:paraId="4574DF4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621" w:type="pct"/>
          </w:tcPr>
          <w:p w14:paraId="2FA79B9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880" w:type="pct"/>
          </w:tcPr>
          <w:p w14:paraId="4C07B03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4</w:t>
            </w:r>
          </w:p>
        </w:tc>
      </w:tr>
    </w:tbl>
    <w:p w14:paraId="1C114C6A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5C31D17B" w14:textId="77777777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</w:p>
    <w:sectPr w:rsidR="000431C1" w:rsidRPr="001261C8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FE65E7" w14:textId="77777777" w:rsidR="007F1844" w:rsidRDefault="007F1844" w:rsidP="00A80E4A">
      <w:pPr>
        <w:spacing w:after="0" w:line="240" w:lineRule="auto"/>
      </w:pPr>
      <w:r>
        <w:separator/>
      </w:r>
    </w:p>
  </w:endnote>
  <w:endnote w:type="continuationSeparator" w:id="0">
    <w:p w14:paraId="5F4BCA86" w14:textId="77777777" w:rsidR="007F1844" w:rsidRDefault="007F1844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6087D159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656680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656680">
      <w:rPr>
        <w:b/>
        <w:bCs/>
        <w:noProof/>
      </w:rPr>
      <w:t>1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34706" w14:textId="77777777" w:rsidR="007F1844" w:rsidRDefault="007F1844" w:rsidP="00A80E4A">
      <w:pPr>
        <w:spacing w:after="0" w:line="240" w:lineRule="auto"/>
      </w:pPr>
      <w:r>
        <w:separator/>
      </w:r>
    </w:p>
  </w:footnote>
  <w:footnote w:type="continuationSeparator" w:id="0">
    <w:p w14:paraId="41F25AFB" w14:textId="77777777" w:rsidR="007F1844" w:rsidRDefault="007F1844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56680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1844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36F92-53AE-47E6-B0D9-B192C6C82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2</cp:revision>
  <dcterms:created xsi:type="dcterms:W3CDTF">2022-06-09T04:39:00Z</dcterms:created>
  <dcterms:modified xsi:type="dcterms:W3CDTF">2022-06-09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